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1: GenBank accession numbers for all </w:t>
      </w:r>
      <w:r>
        <w:rPr>
          <w:rFonts w:cs="Times New Roman" w:ascii="Times New Roman" w:hAnsi="Times New Roman"/>
          <w:b/>
          <w:i/>
          <w:sz w:val="24"/>
          <w:szCs w:val="24"/>
        </w:rPr>
        <w:t>Burkholderia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 and isolates used in this study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(Beukes et al.; South African papilionoid legumes are nodulated by diverse </w:t>
      </w:r>
      <w:r>
        <w:rPr>
          <w:rFonts w:cs="Times New Roman" w:ascii="Times New Roman" w:hAnsi="Times New Roman"/>
          <w:i/>
          <w:sz w:val="24"/>
          <w:szCs w:val="24"/>
        </w:rPr>
        <w:t>Burkholderia</w:t>
      </w:r>
      <w:r>
        <w:rPr>
          <w:rFonts w:cs="Times New Roman" w:ascii="Times New Roman" w:hAnsi="Times New Roman"/>
          <w:sz w:val="24"/>
          <w:szCs w:val="24"/>
        </w:rPr>
        <w:t xml:space="preserve"> with unique nodulation and nitrogen-fixation loci</w:t>
      </w:r>
      <w:r>
        <w:rPr/>
        <w:t>)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540"/>
        <w:gridCol w:w="2283"/>
        <w:gridCol w:w="1716"/>
        <w:gridCol w:w="1716"/>
      </w:tblGrid>
      <w:tr>
        <w:trPr>
          <w:tblHeader w:val="true"/>
          <w:cantSplit w:val="true"/>
        </w:trPr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S rRNA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ecA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ifH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odA</w:t>
            </w:r>
          </w:p>
        </w:tc>
      </w:tr>
      <w:tr>
        <w:trPr>
          <w:cantSplit w:val="true"/>
        </w:trPr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acidipaludis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513180</w:t>
            </w:r>
          </w:p>
        </w:tc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ambifari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04330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32398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andropogon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X6703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anthin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JX98697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45605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arbor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74763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74809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bannens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B56187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bryophil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48950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39857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caledonic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F21570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1966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caribens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Y1700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Y64463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J505309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caryophyll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B02142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Y61966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F15880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cenocepaci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F14855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95188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cepaci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U9692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4378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contaminan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JX98697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denitrifican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U17138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diazotrophic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HM36671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54389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54403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908414*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diffus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74762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74810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dolos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JX98697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2397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endofungorum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42030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ferraria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51453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39857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F15879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fungorum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F21570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4950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ginsengisol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B20128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gladiol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U02416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1966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glathe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U9693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1966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gluma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U9693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5132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gramin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U9693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1965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helei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B49512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hospit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04036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95819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kururiens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B02431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Y61965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lat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P00015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laten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74762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92230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alle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F11018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0001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egapolitan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48950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ZA" w:eastAsia="en-ZA"/>
              </w:rPr>
              <w:t>HQ39858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etallic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74763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imosarum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5295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U29439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88342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U434822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multivoran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Y1870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LIW0100051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nodos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7318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U29439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533866*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oklahomens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10838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BBG0100005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oxyphil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B48869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henazinium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U9693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1966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henoliruptrix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43521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39858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hymatum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J30231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Y64464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1062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J505318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hytofirman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49747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00105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lantari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U9693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55132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seudomalle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10839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yrrocini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B02136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39856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rhizoxinic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J93814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68735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abia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7318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U29439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53386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acchar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F26327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39859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artisol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F06187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39859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ediminicol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U03561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39859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eminal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74763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74810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ilvatlantic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96524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F15880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ol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46545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ordidicol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F51282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tabil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F09753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45603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ymbiotic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HM35723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N54385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54399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erra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B20128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erricol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04036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1967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hailandens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U9183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765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ropic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J42033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39860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F15880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uberum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J30231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Y64464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J30231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J302321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ubonens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03058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unama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22195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F15880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vietnamiens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F09753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F14379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F15881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xenovoran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U8637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795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P00027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zhejiangensi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80221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34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7319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346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7319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Y53386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as7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Y52870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D4.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52870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309910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346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7319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343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7318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ud5.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52870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309911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mos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MAP3-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53385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Y53386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U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5295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mos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PTU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5295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mos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PTU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5295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mim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Br345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Y77319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Q39858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Y53386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a1.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15608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a3.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15608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a3.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15608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a4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15608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a6.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15608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U420074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a7.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Q15608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M393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U21986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U219866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M39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U21986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U21986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U219867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M36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54491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75837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STM36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N90840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908420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STM36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N90840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908415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be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STM36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90840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ube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STM602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90840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908416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ube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STM60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N90840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PY-26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N54367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381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395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PY-3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N54370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384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398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PY-58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N54377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391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405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PY-58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N54377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391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405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PY-63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378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392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N54406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unama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CATux-2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4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nam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CACua-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5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nam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CACua-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5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. unama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CACua-0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5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unam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CATux-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4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nam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CATux-32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5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unam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CATux-29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5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nam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CATux-4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4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op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CACua-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5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op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CACua-5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5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op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CACua-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5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op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CACua-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Q11505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6.4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6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6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4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6.4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6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5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6.4d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6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6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6.4f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6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7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6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63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64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d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65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d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66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f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67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68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h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7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69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0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j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1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k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2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U2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7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3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4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5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d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6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f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7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8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8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h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79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0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j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1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k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8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2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1.1m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3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7.3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6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7.3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7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7.3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8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7.3d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9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7.3f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69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F674510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7.3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11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1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6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8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9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39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0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1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1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2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3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4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1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7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05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.1a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0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4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.1a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1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4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5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.1a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1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6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.1b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1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7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.1b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1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0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8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.1b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1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89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.1bd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1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0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.1b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1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1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1.1bh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1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2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6.4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71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5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493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5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12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T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7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13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T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6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T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5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14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T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6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1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15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6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16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6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17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7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18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g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6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19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g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7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0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5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1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T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7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2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T4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5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3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T5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5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4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ub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7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2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5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es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6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89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6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T3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6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7</w:t>
            </w:r>
          </w:p>
        </w:tc>
      </w:tr>
      <w:tr>
        <w:trPr>
          <w:cantSplit w:val="true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T3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7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8</w:t>
            </w:r>
          </w:p>
        </w:tc>
      </w:tr>
      <w:tr>
        <w:trPr>
          <w:cantSplit w:val="true"/>
        </w:trPr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ZA"/>
              </w:rPr>
              <w:t>AY178065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33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544496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6745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 Sequences not included in corresponding datase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Accession numbers indicated are not those of the type strains. The </w:t>
      </w:r>
      <w:r>
        <w:rPr>
          <w:rFonts w:cs="Times New Roman" w:ascii="Times New Roman" w:hAnsi="Times New Roman"/>
          <w:i/>
          <w:sz w:val="24"/>
          <w:szCs w:val="24"/>
        </w:rPr>
        <w:t>nifH</w:t>
      </w:r>
      <w:r>
        <w:rPr>
          <w:rFonts w:cs="Times New Roman" w:ascii="Times New Roman" w:hAnsi="Times New Roman"/>
          <w:sz w:val="24"/>
          <w:szCs w:val="24"/>
        </w:rPr>
        <w:t xml:space="preserve"> sequence of </w:t>
      </w:r>
      <w:r>
        <w:rPr>
          <w:rFonts w:cs="Times New Roman" w:ascii="Times New Roman" w:hAnsi="Times New Roman"/>
          <w:i/>
          <w:sz w:val="24"/>
          <w:szCs w:val="24"/>
        </w:rPr>
        <w:t>B. diazotrophica</w:t>
      </w:r>
      <w:r>
        <w:rPr>
          <w:rFonts w:cs="Times New Roman" w:ascii="Times New Roman" w:hAnsi="Times New Roman"/>
          <w:sz w:val="24"/>
          <w:szCs w:val="24"/>
        </w:rPr>
        <w:t xml:space="preserve"> is that of strain STM4206, while the </w:t>
      </w:r>
      <w:r>
        <w:rPr>
          <w:rFonts w:cs="Times New Roman" w:ascii="Times New Roman" w:hAnsi="Times New Roman"/>
          <w:i/>
          <w:sz w:val="24"/>
          <w:szCs w:val="24"/>
        </w:rPr>
        <w:t>nodA</w:t>
      </w:r>
      <w:r>
        <w:rPr>
          <w:rFonts w:cs="Times New Roman" w:ascii="Times New Roman" w:hAnsi="Times New Roman"/>
          <w:sz w:val="24"/>
          <w:szCs w:val="24"/>
        </w:rPr>
        <w:t xml:space="preserve"> sequence of </w:t>
      </w:r>
      <w:r>
        <w:rPr>
          <w:rFonts w:cs="Times New Roman" w:ascii="Times New Roman" w:hAnsi="Times New Roman"/>
          <w:i/>
          <w:sz w:val="24"/>
          <w:szCs w:val="24"/>
        </w:rPr>
        <w:t>B. nodosa</w:t>
      </w:r>
      <w:r>
        <w:rPr>
          <w:rFonts w:cs="Times New Roman" w:ascii="Times New Roman" w:hAnsi="Times New Roman"/>
          <w:sz w:val="24"/>
          <w:szCs w:val="24"/>
        </w:rPr>
        <w:t xml:space="preserve"> is that of strain Br3461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-   No sequence for the isolate appear in the dataset due to unavailability or because the available sequence was too shor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PlainTextChar">
    <w:name w:val="Plain Text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Z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 w:cs="Times New Roman"/>
      <w:szCs w:val="21"/>
      <w:lang w:val="en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6:42:00Z</dcterms:created>
  <dc:creator>Chrizelle</dc:creator>
  <dc:description/>
  <cp:keywords/>
  <dc:language>en-US</dc:language>
  <cp:lastModifiedBy>Chrizelle Beukes</cp:lastModifiedBy>
  <dcterms:modified xsi:type="dcterms:W3CDTF">2013-05-23T10:46:00Z</dcterms:modified>
  <cp:revision>3</cp:revision>
  <dc:subject/>
  <dc:title/>
</cp:coreProperties>
</file>